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l Table S1:</w:t>
      </w:r>
      <w:r>
        <w:rPr>
          <w:rFonts w:cs="Times New Roman" w:ascii="Times New Roman" w:hAnsi="Times New Roman"/>
          <w:b/>
          <w:szCs w:val="21"/>
        </w:rPr>
        <w:t xml:space="preserve"> Gene Ontology (GO) enrichment analyses for DEGs in ‘Red Delicious’ and its four generation mutants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77"/>
        <w:gridCol w:w="2609"/>
        <w:gridCol w:w="1147"/>
        <w:gridCol w:w="1153"/>
        <w:gridCol w:w="1060"/>
        <w:gridCol w:w="954"/>
      </w:tblGrid>
      <w:tr>
        <w:trPr>
          <w:trHeight w:val="192" w:hRule="atLeast"/>
        </w:trPr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sz w:val="18"/>
                <w:szCs w:val="18"/>
              </w:rPr>
              <w:t>GO domain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O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26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rm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nnotated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xpected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KS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90" w:hRule="atLeast"/>
        </w:trPr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Biological_process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08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 to fung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716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0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.3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0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catabolic proces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42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orismate biosynthetic proces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200002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gulation of leaf developme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biosynthetic proces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2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73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iratory burs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7110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NA conformation chang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08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 to fungu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8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0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ca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1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2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9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02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chiti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1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5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200002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gulation of leaf developmen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6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42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orism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7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72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ethylen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1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86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ystemic acquired resistance, salicylic acid mediated signaling pathwa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6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74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 to bacterium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6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73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iratory burs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35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gulation of transcription, DNA-temp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6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7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7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oxygen-containing compoun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2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1.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4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8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40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hea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9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110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acid chemical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7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08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 to fungu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3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95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3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6.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6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me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2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7110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NA conformation chang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716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0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.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7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250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rogrammed cell dea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511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xidation-reduction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9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12.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76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hotosynthesis, light harvest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110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acid chemical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.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7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oxygen-containing compoun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2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4.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80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peroxide me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254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llose localizatio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95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3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.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02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chiti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64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sponse to light intens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me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140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xylipin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127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beta-glucan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65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icarboxylic acid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171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ar response to stimulu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09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.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08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 to fungu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7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0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ca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6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me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7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0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9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95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3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4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42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orism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4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200002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gulation of leaf developmen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8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7110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NA conformation chang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7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0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ca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8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95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3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1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me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1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716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0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4.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1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42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orism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200002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gulation of leaf developmen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8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97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yperosmotic respon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1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850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mbryonic meristem developmen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0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7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g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3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7110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NA conformation chang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3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22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024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me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60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catabol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92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942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orismate biosynthetic proces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200002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gulation of leaf developmen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7110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NA conformation chang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7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g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6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ar response to nitrogen level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5083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efense response to fungu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8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12-type spliceosomal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9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804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poplas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57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xtracellular regio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.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078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ucleosom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804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poplast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0.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 wall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9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8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12-type spliceosomal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4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8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12-type spliceosomal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335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longator holoenzyme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9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68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12-type spliceosomal 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70E-10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70E-0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9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0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2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5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9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48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30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18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6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9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62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hospholip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1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5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98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rotein heterodimerization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1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68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lfur compound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1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85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enzyme inhibitor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4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76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ffeate 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6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40E-10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0E-0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0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9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.6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06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8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3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43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alcone isom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2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2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1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5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ellulos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5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2003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eme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0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63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rotochlorophyllide reduct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2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0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94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rboxylic acid transmembrane transporter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2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16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io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2.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62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hospholip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9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40E-10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90E-0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1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3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6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7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equence-specific DNA binding transcription factor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4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6.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2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67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NA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12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6.9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0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87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etal io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8.7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0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51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lmoduli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3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543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alcone isom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6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1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4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ldose-6-phosphate reductase (NADPH)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7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90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etrapyrrole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9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7.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1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68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lfur compound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4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7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16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io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41.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50E-0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70E-0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4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.6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1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2003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eme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.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87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etal io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6.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9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7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equence-specific DNA binding transcription factor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4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9.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62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hospholip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3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551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lmoduli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7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9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3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4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ldose-6-phosphate reductase (NADPH)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5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rbon-nitrogen ly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mygdalin beta-glucos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9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60E-11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80E-0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20E-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80E-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00E-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06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5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1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03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4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08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13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2003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eme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2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68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lfur compound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4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76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ffeate 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4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ferase activity, transferring acyl group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9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1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70E-10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10E-0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00E-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.10E-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.80E-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06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1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2003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eme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87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etal ion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3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0.3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75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68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lfur compound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51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rganic anion transmembrane transporter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76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ffeate 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versus G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35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DP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.10E-10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93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-iditol 2-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80E-0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6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yl-CoA hydrol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.6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385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-beta-hydroxy-delta5-steroid dehydro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.50E-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17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-methyltransfer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02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8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-aminocyclopropane-1-carboxylat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3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2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aringenin-chalcone synth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27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09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techol oxid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4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851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rganic anion transmembrane transporter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37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167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rans-cinnamate 4-monooxyge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46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045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hitinase activit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8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690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etrapyrrole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9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3.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69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190168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lfur compound bindi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19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O:0047763</w:t>
            </w:r>
          </w:p>
        </w:tc>
        <w:tc>
          <w:tcPr>
            <w:tcW w:w="26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affeate O-methyltransferase activity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0.0089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enlo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HTMLSample">
    <w:name w:val="HTML Sample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HTMLDefinition">
    <w:name w:val="HTML Definition"/>
    <w:qFormat/>
    <w:rPr>
      <w:i/>
    </w:rPr>
  </w:style>
  <w:style w:type="character" w:styleId="HTMLKeyboard">
    <w:name w:val="HTML Keyboard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InternetLink">
    <w:name w:val="Hyperlink"/>
    <w:rPr>
      <w:color w:val="337AB7"/>
      <w:u w:val="none"/>
    </w:rPr>
  </w:style>
  <w:style w:type="character" w:styleId="VisitedInternetLink">
    <w:name w:val="FollowedHyperlink"/>
    <w:rPr>
      <w:color w:val="337AB7"/>
      <w:u w:val="none"/>
    </w:rPr>
  </w:style>
  <w:style w:type="character" w:styleId="StrongEmphasis">
    <w:name w:val="Strong"/>
    <w:qFormat/>
    <w:rPr>
      <w:b/>
      <w:sz w:val="20"/>
      <w:szCs w:val="20"/>
    </w:rPr>
  </w:style>
  <w:style w:type="character" w:styleId="Icon">
    <w:name w:val="icon"/>
    <w:basedOn w:val="DefaultParagraphFont"/>
    <w:qFormat/>
    <w:rPr/>
  </w:style>
  <w:style w:type="character" w:styleId="Font21">
    <w:name w:val="font21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DefaultParagraphFont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KPUNONGBAYAN</cp:lastModifiedBy>
  <dcterms:modified xsi:type="dcterms:W3CDTF">2018-12-10T0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  <property fmtid="{D5CDD505-2E9C-101B-9397-08002B2CF9AE}" pid="3" name="Total_Editing_Time">
    <vt:lpwstr>Total_Editing_Time</vt:lpwstr>
  </property>
</Properties>
</file>